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D09B0" w14:textId="77777777" w:rsidR="00732775" w:rsidRPr="001A4D0E" w:rsidRDefault="00732775" w:rsidP="00732775">
      <w:pPr>
        <w:jc w:val="center"/>
        <w:rPr>
          <w:rFonts w:cstheme="minorHAnsi"/>
          <w:b/>
          <w:color w:val="000000" w:themeColor="text1"/>
          <w:sz w:val="32"/>
          <w:szCs w:val="24"/>
        </w:rPr>
      </w:pPr>
      <w:r w:rsidRPr="001A4D0E">
        <w:rPr>
          <w:rFonts w:cstheme="minorHAnsi"/>
          <w:b/>
          <w:color w:val="000000" w:themeColor="text1"/>
          <w:sz w:val="32"/>
          <w:szCs w:val="24"/>
        </w:rPr>
        <w:t>Predictive Modelling of Lung Function using</w:t>
      </w:r>
    </w:p>
    <w:p w14:paraId="68F97A21" w14:textId="77777777" w:rsidR="00732775" w:rsidRPr="001A4D0E" w:rsidRDefault="00732775" w:rsidP="00732775">
      <w:pPr>
        <w:jc w:val="center"/>
        <w:rPr>
          <w:rFonts w:cstheme="minorHAnsi"/>
          <w:b/>
          <w:color w:val="000000" w:themeColor="text1"/>
          <w:sz w:val="32"/>
          <w:szCs w:val="24"/>
        </w:rPr>
      </w:pPr>
      <w:r w:rsidRPr="001A4D0E">
        <w:rPr>
          <w:rFonts w:cstheme="minorHAnsi"/>
          <w:b/>
          <w:color w:val="000000" w:themeColor="text1"/>
          <w:sz w:val="32"/>
          <w:szCs w:val="24"/>
        </w:rPr>
        <w:t>Emphysematous Density Distribution</w:t>
      </w:r>
    </w:p>
    <w:p w14:paraId="45CF31FC" w14:textId="77777777" w:rsidR="00732775" w:rsidRPr="001A4D0E" w:rsidRDefault="00732775" w:rsidP="00732775">
      <w:pPr>
        <w:jc w:val="center"/>
        <w:rPr>
          <w:rFonts w:cstheme="minorHAnsi"/>
          <w:color w:val="000000" w:themeColor="text1"/>
          <w:sz w:val="20"/>
          <w:szCs w:val="24"/>
        </w:rPr>
      </w:pPr>
    </w:p>
    <w:p w14:paraId="290F4843" w14:textId="094D6B9C" w:rsidR="00732775" w:rsidRDefault="00732775" w:rsidP="00732775">
      <w:pPr>
        <w:jc w:val="center"/>
        <w:rPr>
          <w:rStyle w:val="a3"/>
          <w:rFonts w:cstheme="minorHAnsi"/>
          <w:color w:val="000000" w:themeColor="text1"/>
          <w:szCs w:val="24"/>
        </w:rPr>
      </w:pPr>
      <w:proofErr w:type="spellStart"/>
      <w:r w:rsidRPr="001A4D0E">
        <w:rPr>
          <w:rFonts w:cstheme="minorHAnsi"/>
          <w:color w:val="000000" w:themeColor="text1"/>
          <w:szCs w:val="24"/>
        </w:rPr>
        <w:t>Kuo</w:t>
      </w:r>
      <w:proofErr w:type="spellEnd"/>
      <w:r w:rsidRPr="001A4D0E">
        <w:rPr>
          <w:rFonts w:cstheme="minorHAnsi"/>
          <w:color w:val="000000" w:themeColor="text1"/>
          <w:szCs w:val="24"/>
        </w:rPr>
        <w:t>-Lung Lor</w:t>
      </w:r>
      <w:r>
        <w:rPr>
          <w:rFonts w:cstheme="minorHAnsi"/>
          <w:color w:val="000000" w:themeColor="text1"/>
          <w:szCs w:val="24"/>
        </w:rPr>
        <w:t>,</w:t>
      </w:r>
      <w:r w:rsidRPr="001A4D0E">
        <w:rPr>
          <w:rFonts w:cstheme="minorHAnsi"/>
          <w:color w:val="000000" w:themeColor="text1"/>
          <w:szCs w:val="24"/>
        </w:rPr>
        <w:t xml:space="preserve"> Cheng-Pei Liu</w:t>
      </w:r>
      <w:r>
        <w:rPr>
          <w:rFonts w:cstheme="minorHAnsi"/>
          <w:color w:val="000000" w:themeColor="text1"/>
          <w:szCs w:val="24"/>
        </w:rPr>
        <w:t>,</w:t>
      </w:r>
      <w:r w:rsidRPr="001A4D0E">
        <w:rPr>
          <w:rFonts w:cstheme="minorHAnsi"/>
          <w:color w:val="000000" w:themeColor="text1"/>
          <w:szCs w:val="24"/>
        </w:rPr>
        <w:t xml:space="preserve"> Yeun-Chung Chang</w:t>
      </w:r>
      <w:r>
        <w:rPr>
          <w:rFonts w:cstheme="minorHAnsi"/>
          <w:color w:val="000000" w:themeColor="text1"/>
          <w:szCs w:val="24"/>
        </w:rPr>
        <w:t xml:space="preserve">, </w:t>
      </w:r>
      <w:r w:rsidRPr="001A4D0E">
        <w:rPr>
          <w:rFonts w:cstheme="minorHAnsi"/>
          <w:color w:val="000000" w:themeColor="text1"/>
          <w:szCs w:val="24"/>
        </w:rPr>
        <w:t>Chong-Jen Yu</w:t>
      </w:r>
      <w:r>
        <w:rPr>
          <w:rFonts w:cstheme="minorHAnsi"/>
          <w:color w:val="000000" w:themeColor="text1"/>
          <w:szCs w:val="24"/>
        </w:rPr>
        <w:t xml:space="preserve">, </w:t>
      </w:r>
      <w:r w:rsidRPr="001A4D0E">
        <w:rPr>
          <w:rFonts w:cstheme="minorHAnsi"/>
          <w:color w:val="000000" w:themeColor="text1"/>
          <w:szCs w:val="24"/>
        </w:rPr>
        <w:t>Cheng-Yi Wang</w:t>
      </w:r>
      <w:r>
        <w:rPr>
          <w:rFonts w:cstheme="minorHAnsi"/>
          <w:color w:val="000000" w:themeColor="text1"/>
          <w:szCs w:val="24"/>
        </w:rPr>
        <w:t xml:space="preserve">, </w:t>
      </w:r>
      <w:r w:rsidRPr="001A4D0E">
        <w:rPr>
          <w:rFonts w:cstheme="minorHAnsi"/>
          <w:color w:val="000000" w:themeColor="text1"/>
          <w:szCs w:val="24"/>
        </w:rPr>
        <w:t xml:space="preserve">Ming-Jui </w:t>
      </w:r>
      <w:r>
        <w:rPr>
          <w:rFonts w:cstheme="minorHAnsi"/>
          <w:color w:val="000000" w:themeColor="text1"/>
          <w:szCs w:val="24"/>
        </w:rPr>
        <w:t>C</w:t>
      </w:r>
      <w:r w:rsidRPr="001A4D0E">
        <w:rPr>
          <w:rFonts w:cstheme="minorHAnsi"/>
          <w:color w:val="000000" w:themeColor="text1"/>
          <w:szCs w:val="24"/>
        </w:rPr>
        <w:t>hung</w:t>
      </w:r>
      <w:r>
        <w:rPr>
          <w:rFonts w:cstheme="minorHAnsi"/>
          <w:color w:val="000000" w:themeColor="text1"/>
          <w:szCs w:val="24"/>
        </w:rPr>
        <w:t xml:space="preserve">, </w:t>
      </w:r>
      <w:r w:rsidRPr="001A4D0E">
        <w:rPr>
          <w:rFonts w:cstheme="minorHAnsi"/>
          <w:color w:val="000000" w:themeColor="text1"/>
          <w:szCs w:val="24"/>
        </w:rPr>
        <w:t>Fan-</w:t>
      </w:r>
      <w:proofErr w:type="spellStart"/>
      <w:r w:rsidRPr="001A4D0E">
        <w:rPr>
          <w:rFonts w:cstheme="minorHAnsi"/>
          <w:color w:val="000000" w:themeColor="text1"/>
          <w:szCs w:val="24"/>
        </w:rPr>
        <w:t>Ya</w:t>
      </w:r>
      <w:proofErr w:type="spellEnd"/>
      <w:r w:rsidRPr="001A4D0E">
        <w:rPr>
          <w:rFonts w:cstheme="minorHAnsi"/>
          <w:color w:val="000000" w:themeColor="text1"/>
          <w:szCs w:val="24"/>
        </w:rPr>
        <w:t xml:space="preserve"> Lin</w:t>
      </w:r>
      <w:r>
        <w:rPr>
          <w:rFonts w:cstheme="minorHAnsi"/>
          <w:color w:val="000000" w:themeColor="text1"/>
          <w:szCs w:val="24"/>
        </w:rPr>
        <w:t xml:space="preserve">, </w:t>
      </w:r>
      <w:r w:rsidRPr="001A4D0E">
        <w:rPr>
          <w:rFonts w:cstheme="minorHAnsi"/>
          <w:color w:val="000000" w:themeColor="text1"/>
          <w:szCs w:val="24"/>
        </w:rPr>
        <w:t>Chung-Ming Chen</w:t>
      </w:r>
      <w:r w:rsidRPr="001A4D0E">
        <w:rPr>
          <w:rStyle w:val="a3"/>
          <w:rFonts w:cstheme="minorHAnsi"/>
          <w:color w:val="000000" w:themeColor="text1"/>
          <w:szCs w:val="24"/>
        </w:rPr>
        <w:t xml:space="preserve"> </w:t>
      </w:r>
    </w:p>
    <w:p w14:paraId="7A25FA56" w14:textId="77777777" w:rsidR="00732775" w:rsidRPr="001A4D0E" w:rsidRDefault="00732775" w:rsidP="00732775">
      <w:pPr>
        <w:jc w:val="center"/>
        <w:rPr>
          <w:rStyle w:val="a3"/>
          <w:rFonts w:cstheme="minorHAnsi"/>
          <w:color w:val="000000" w:themeColor="text1"/>
          <w:szCs w:val="24"/>
        </w:rPr>
      </w:pPr>
    </w:p>
    <w:p w14:paraId="65866FC4" w14:textId="1E01BE10" w:rsidR="00732775" w:rsidRDefault="00732775" w:rsidP="00732775">
      <w:pPr>
        <w:jc w:val="center"/>
      </w:pPr>
      <w:r>
        <w:t>DATA SUPPLEMENT</w:t>
      </w:r>
    </w:p>
    <w:p w14:paraId="43E5395D" w14:textId="4BD67E8D" w:rsidR="00732775" w:rsidRDefault="00732775" w:rsidP="00732775">
      <w:pPr>
        <w:jc w:val="center"/>
      </w:pPr>
    </w:p>
    <w:p w14:paraId="11CA9E8A" w14:textId="5985BF84" w:rsidR="00732775" w:rsidRDefault="00EB3424" w:rsidP="00EB3424">
      <w:proofErr w:type="spellStart"/>
      <w:r>
        <w:t>DataTest</w:t>
      </w:r>
      <w:proofErr w:type="spellEnd"/>
      <w:r>
        <w:t xml:space="preserve">. </w:t>
      </w:r>
      <w:r w:rsidR="00732775">
        <w:t>Supplement</w:t>
      </w:r>
      <w:r>
        <w:t>al dataset for testing the predictive model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"/>
        <w:gridCol w:w="855"/>
        <w:gridCol w:w="495"/>
        <w:gridCol w:w="699"/>
        <w:gridCol w:w="820"/>
        <w:gridCol w:w="521"/>
        <w:gridCol w:w="901"/>
        <w:gridCol w:w="653"/>
        <w:gridCol w:w="680"/>
        <w:gridCol w:w="627"/>
        <w:gridCol w:w="696"/>
        <w:gridCol w:w="696"/>
        <w:gridCol w:w="696"/>
        <w:gridCol w:w="696"/>
        <w:gridCol w:w="771"/>
        <w:gridCol w:w="771"/>
        <w:gridCol w:w="771"/>
        <w:gridCol w:w="771"/>
        <w:gridCol w:w="901"/>
        <w:gridCol w:w="922"/>
        <w:gridCol w:w="610"/>
      </w:tblGrid>
      <w:tr w:rsidR="002C387E" w:rsidRPr="001D2E70" w14:paraId="00C35731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7C971B48" w14:textId="77777777" w:rsidR="00732775" w:rsidRPr="001D2E70" w:rsidRDefault="00732775" w:rsidP="00732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FE9324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ID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05F9AD5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A21091" w14:textId="77777777" w:rsidR="002C387E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eight</w:t>
            </w:r>
          </w:p>
          <w:p w14:paraId="6EC38D2E" w14:textId="741AB516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cm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040403" w14:textId="77777777" w:rsidR="002C387E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eight</w:t>
            </w:r>
          </w:p>
          <w:p w14:paraId="5F0C1991" w14:textId="60983A5E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kg)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E3DC1A4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23A94FB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C724A4F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7998C78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8AEB448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all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46FC16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B4187E0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06527A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96D6D7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ABCE767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C06001C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D3EF3A8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3166ACB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E0BC3C4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EV1FVC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461FDC2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EV1pred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E50E738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old</w:t>
            </w:r>
          </w:p>
        </w:tc>
      </w:tr>
      <w:tr w:rsidR="002C387E" w:rsidRPr="001D2E70" w14:paraId="3A6C2EED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0F4B26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66D6E8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02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F35935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563800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3.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53432B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E8A4E9B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AF645A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.7764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4DB247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08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61281F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3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F106B9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4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3FC8D0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BADAB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66BAB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0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916A72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5162E9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F06715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5379EB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8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1D12A4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04F9E1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5581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96FB57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.1063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D914E0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484528B5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3510AA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7123FE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29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22A19D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2F462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.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A2D3E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.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5A741CB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C93E78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.4749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1261DA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5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7E4B7F6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5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16485E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722BA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5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01E17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632670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7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A702C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02295E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0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9DEE58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717BDC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5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4D9ABB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D9CFBD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5.3781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A75828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4.8132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91E3E3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C387E" w:rsidRPr="001D2E70" w14:paraId="309B1D66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0377D1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C6FDA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31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BFDB3C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EE6B76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16C9A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1.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942E06A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5A806C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.7379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A18794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4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7F0633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C1C16F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.5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CA8F81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9424A5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F2AF09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9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D5D2DA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AADDE5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B37E56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A67AD6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674293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15E63A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869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D20A48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869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85499C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1189B6DE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49C3AE8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0C4D4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41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9FD43C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41D2E5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87704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.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CEC6317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3A21B6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3456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D024B8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87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C17953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FC3400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9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07D4F5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258EEE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D2064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0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C46FE5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A9782A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17C2C0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3B260A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D32215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7369F9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.5775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5951D5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2.8651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492DF3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C387E" w:rsidRPr="001D2E70" w14:paraId="1A222113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B39287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D2DB9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47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63FE34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BFF4BC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3.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0AC61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45F48FD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67FCE7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624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02008F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73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6805AB5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8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C8C571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5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F5238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61EC8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BAFCA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6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7CAE0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A2CFDF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B17A1C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4A6403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6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8FA273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FBE590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.7355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46AD77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3.4545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1D882E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C387E" w:rsidRPr="001D2E70" w14:paraId="301B7C05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A5B8AE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EB9D5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48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DFF4CD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633F68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86514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5E899EE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76645C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4028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990FAD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6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9F36EC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2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AECD6D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.9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FB42E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441C23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9C4002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5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F46F25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FCCF94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5851A8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E5763D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8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99D1A4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B06B97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.7773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C06CF1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.1818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C44A28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295AD5C8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9718C0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415DBF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52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5A32F2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055928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1.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E36CA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8CC4F9C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116E0B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89033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5B7026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3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48E3046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2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82DA47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1.5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0C0F8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5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BBD5A4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A3D4FA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8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24944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F5A2C6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165805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DF99A8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4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BA99F0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546D10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.867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8CD81D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5.7142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EFBB4F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603344EF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1CC80FE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216FE3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0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724448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565A4C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2.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6ED61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218C104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AB1B65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2963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EAD9D4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09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7578371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FE635F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.1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DB0F8A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9401A2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B380AD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9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045DD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291512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BE43B8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DCBD65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FEAF25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360D86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.3027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55B337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.0943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6D18DA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629DE809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9E870F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541D1E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7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91D4FA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486566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AD438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1.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204358F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6878C8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.7379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927389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4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10B2C40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51661A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.5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AE521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8F015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330BB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9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E54822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B111D5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AA00A9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8C2C22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29ED6A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29E0DB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869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48072F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869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EC7D0B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5B89E323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5EDB98B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7E1FC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94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69544A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78433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B8635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.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BC6B9F8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1D94AF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.7858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81EBB5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56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E05634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8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FBD710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9.4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1A51CA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9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487AF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A3640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1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42114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99DA05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9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F1E0C3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EC8752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4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B4214D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126F34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042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E50670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8.4821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D8C544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252C210C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53DB8A2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50159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103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358513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316AC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DA111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0CD5235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FD761F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5078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4D7239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73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2C7D46C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3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D1006F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E936E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FEC4D0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54E5B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1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FD1F8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8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FAE6E0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1BFFE8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D95326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FBA6DD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E145FD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0.4166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EAE993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3.4977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B39D84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C387E" w:rsidRPr="001D2E70" w14:paraId="57FBF33B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8FC94D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E5C60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104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5EAEBE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0691CB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2.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80695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.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856BB13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2539AC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0983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C6573B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9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4B15593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D0CB17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9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B008F8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8DEB9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294657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7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204422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86A51B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1CDD63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0A0A63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4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E14A34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8C9CAB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042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071BC9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8.4821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65CFA5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3F3F3FAC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77AF02C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0B44E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09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B5ED78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07F948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71351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70E827A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2B07B5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2392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7782CC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99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185A409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96C64C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8.0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6204A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7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5A1C0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F2988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D163C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4EDC9A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15D9E8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4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F98585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6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283037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729971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4.8739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197496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2.564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3E765F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C387E" w:rsidRPr="001D2E70" w14:paraId="70102B86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787A70E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C49B8A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12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33D2EF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D3E925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80F5B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25E48DD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61E1DA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.5498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C64619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1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51FFBF9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5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B66858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6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1DA5A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76892B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6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1D1664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3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94D659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93E593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1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7F1A8C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4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CE41E7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672F04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2790DF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9748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91A8B3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5.7446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A5B6A7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05DB18ED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37629AC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D8C21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17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29B11F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0C5B1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0F439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7A0FE95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6533E0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140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27F1FE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61F6E15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72EAD7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3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4C1217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2EBD4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1F68B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C000E5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933EB3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7D45AE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8B01E4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786FCE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0A246E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.6619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C87AD5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0.6976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C12BCA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C387E" w:rsidRPr="001D2E70" w14:paraId="0955953D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4157E48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E81F1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42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AFD605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66B3A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075F7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5E648DA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E8586E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8465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394E5C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.6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523F83A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2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9AB0D7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1.9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22F651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3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470B2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38406D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B08973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39D082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1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A4E490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3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853BC3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6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F67CEA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C6F227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2.9545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E896A8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.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8C85AF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C387E" w:rsidRPr="001D2E70" w14:paraId="0A171DE4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334AF5C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DC41BC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61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76B640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DE8871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92E8C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AF7E98A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3C71A2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7812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8439E9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527DED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59C019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F50B5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C1DA0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D555C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49292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2BBD5C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B04A6E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C84D36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EAFC3B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7F3B8B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.2732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C01322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.3693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4ED991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C387E" w:rsidRPr="001D2E70" w14:paraId="6FEC6004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33E2641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26529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65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C3A75D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C6B76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776DA8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5A9A33E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7E8383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.2898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2C1AD1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5B1AF32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7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3EFBD5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9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F3ED79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E0BB4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7D785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87DC06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B4BD8E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7CC344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9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FFEBAB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A4E1BC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18B9F2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.9344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46514B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5.882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4D8E59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C387E" w:rsidRPr="001D2E70" w14:paraId="148B8AD3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5A2C5FF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6A000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95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491394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4F667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1B690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5992469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F16951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1809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061FE4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A65A83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5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8F404F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8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46EC17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01786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74F6D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2E4D6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85C443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6B16C4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F940DD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DE43C2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7E4D42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.8734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0AC8FA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1.0276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710A4B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C387E" w:rsidRPr="001D2E70" w14:paraId="34FEFC1C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485976A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2AA34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4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DC6281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5FBEF2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7.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11FF3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5.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677965F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4D0B4B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.2585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5B1DA9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89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31B0A2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4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F6232D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4561C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C53A4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59A2F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9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CDAA2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805A4D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B926E2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B98AD0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B32BDE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4AB66D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.8927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E95E52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0.679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785043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C387E" w:rsidRPr="001D2E70" w14:paraId="7EAB2885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351A810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4D4047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34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4BC21C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0695D6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53157D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104A781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A9AE11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0346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2BB334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99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42AA526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B27203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70AC02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27B906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5EDA1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E2749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89E839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42C0CE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8F8D9B5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DC4C70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1141BF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3.9910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B81334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0.1639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698601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C387E" w:rsidRPr="001D2E70" w14:paraId="0764B876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073E722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AEE59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58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DA9AE83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198B25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9FE301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7878139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475619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0443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362EB22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876690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1A6FA1F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D637E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2C4F9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4F5712E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039CB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0A022B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A60F1E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42D8EA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2C56A3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A879A0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4.3421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F2C587B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7.9310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34B360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C387E" w:rsidRPr="001D2E70" w14:paraId="4F5BA19F" w14:textId="77777777" w:rsidTr="002C387E">
        <w:trPr>
          <w:trHeight w:val="192"/>
        </w:trPr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3E053B6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C451D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85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B841E7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6908229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0DE1FB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473412B" w14:textId="77777777" w:rsidR="00732775" w:rsidRPr="001D2E70" w:rsidRDefault="00732775" w:rsidP="00732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497BD0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7538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C3A938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1E3B46F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31D4060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43B7EE2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97FA66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11F9277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4298E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CF190B1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A48B2EA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20481F6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1FABB18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AE863F4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1.0874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04F787C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4.4903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3CDF5CD" w14:textId="77777777" w:rsidR="00732775" w:rsidRPr="001D2E70" w:rsidRDefault="00732775" w:rsidP="00732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</w:tbl>
    <w:p w14:paraId="6892D3AC" w14:textId="702BFBCB" w:rsidR="00732775" w:rsidRDefault="00732775" w:rsidP="00732775"/>
    <w:p w14:paraId="62677D33" w14:textId="373B0171" w:rsidR="002C387E" w:rsidRDefault="002C387E" w:rsidP="00732775"/>
    <w:p w14:paraId="6DB325D0" w14:textId="1709A5E5" w:rsidR="002C387E" w:rsidRDefault="002C387E" w:rsidP="00732775"/>
    <w:p w14:paraId="4A49E3D9" w14:textId="77777777" w:rsidR="00243EC9" w:rsidRDefault="00243EC9" w:rsidP="00243EC9">
      <w:pPr>
        <w:jc w:val="center"/>
      </w:pPr>
    </w:p>
    <w:p w14:paraId="682E10DD" w14:textId="1E3EBB58" w:rsidR="00243EC9" w:rsidRDefault="00243EC9" w:rsidP="00732775">
      <w:proofErr w:type="spellStart"/>
      <w:r>
        <w:t>DataT</w:t>
      </w:r>
      <w:r>
        <w:t>rain</w:t>
      </w:r>
      <w:proofErr w:type="spellEnd"/>
      <w:r>
        <w:t>. Supplemental dataset for t</w:t>
      </w:r>
      <w:r>
        <w:t>raini</w:t>
      </w:r>
      <w:r>
        <w:t>ng the predictive model</w:t>
      </w:r>
      <w:bookmarkStart w:id="0" w:name="_GoBack"/>
      <w:bookmarkEnd w:id="0"/>
    </w:p>
    <w:tbl>
      <w:tblPr>
        <w:tblW w:w="15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855"/>
        <w:gridCol w:w="495"/>
        <w:gridCol w:w="495"/>
        <w:gridCol w:w="699"/>
        <w:gridCol w:w="820"/>
        <w:gridCol w:w="521"/>
        <w:gridCol w:w="901"/>
        <w:gridCol w:w="653"/>
        <w:gridCol w:w="680"/>
        <w:gridCol w:w="627"/>
        <w:gridCol w:w="696"/>
        <w:gridCol w:w="696"/>
        <w:gridCol w:w="696"/>
        <w:gridCol w:w="696"/>
        <w:gridCol w:w="771"/>
        <w:gridCol w:w="771"/>
        <w:gridCol w:w="771"/>
        <w:gridCol w:w="771"/>
        <w:gridCol w:w="901"/>
        <w:gridCol w:w="922"/>
        <w:gridCol w:w="610"/>
      </w:tblGrid>
      <w:tr w:rsidR="00243EC9" w:rsidRPr="001D2E70" w14:paraId="19816081" w14:textId="77777777" w:rsidTr="00243EC9">
        <w:trPr>
          <w:trHeight w:val="192"/>
        </w:trPr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7E9A8B8" w14:textId="77777777" w:rsidR="00243EC9" w:rsidRPr="001D2E70" w:rsidRDefault="00243EC9" w:rsidP="00075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9FA8C5C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ID</w:t>
            </w:r>
          </w:p>
        </w:tc>
        <w:tc>
          <w:tcPr>
            <w:tcW w:w="495" w:type="dxa"/>
          </w:tcPr>
          <w:p w14:paraId="163878E7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E78661" w14:textId="630D746E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C1B12B9" w14:textId="77777777" w:rsidR="00243EC9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eight</w:t>
            </w:r>
          </w:p>
          <w:p w14:paraId="15AA3B18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cm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A9D32C" w14:textId="77777777" w:rsidR="00243EC9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eight</w:t>
            </w:r>
          </w:p>
          <w:p w14:paraId="14171574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kg)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49ECE25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B573476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B84769A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C69C6D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</w:t>
            </w:r>
            <w:proofErr w:type="spellEnd"/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56C016D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all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B7F87F1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68EFE1F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6B7AF5F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CFAD9F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up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D448BFF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9BB8A4F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AB5B5EA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810BB35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Dlow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4EABAFE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EV1FVC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C147AD6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EV1pred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8B95869" w14:textId="77777777" w:rsidR="00243EC9" w:rsidRPr="001D2E70" w:rsidRDefault="00243EC9" w:rsidP="00075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2E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old</w:t>
            </w:r>
          </w:p>
        </w:tc>
      </w:tr>
      <w:tr w:rsidR="00243EC9" w:rsidRPr="00EB3424" w14:paraId="0F6A2353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76E1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4A1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24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912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131A" w14:textId="0F8300B3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9AB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8.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64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.6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4E0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43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7797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E07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431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2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DD8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8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9BF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6D9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04A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3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591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4F2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608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7D4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8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E87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5D3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1.1764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2EF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6.206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9CF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34CCDF8D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EE68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02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27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21A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4592" w14:textId="3CD3022C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BE0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9.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805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6.6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37D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E96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7704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EEE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4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50B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1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0C3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6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795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C7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22A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BDB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9C7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BD7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832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9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780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186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.3465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17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.7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2CA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4FD8DFF9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ED81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3A1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33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57B6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6D9A" w14:textId="5AA220E9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751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3.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3D3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.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277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F5A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0533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ACB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1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AB2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6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5D9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7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98C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1C5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9D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DF7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A23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836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0A1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7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0D7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29B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7.5609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FE0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4502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627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637B06BD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44C0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45C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34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90C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B152" w14:textId="50EC5325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8D8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.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303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9.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821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25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.04269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A57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3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C1D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6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E3C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9.0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AD4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328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FAF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6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312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FFE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8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62F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336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3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23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D00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4.686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9FF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916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111F648A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7733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A0A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35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AAAD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8780" w14:textId="1C44F012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14C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31D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E28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8F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3374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B93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3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2B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0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661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.4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936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8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655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6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270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9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E7E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5C0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8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C9C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9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170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2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87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460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6.328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14D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2.0689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72F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1DE0F00A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C591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37C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3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8479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6B25" w14:textId="6339052C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42B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7.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F28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4.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A1B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3CB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0137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5AB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7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8EC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3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2FD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3.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839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3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A63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A4C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B46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615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F7E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46F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5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05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EB4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7.9166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DB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9953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46D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6C5EAA23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771D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785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37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448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7AAA" w14:textId="1030620D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B1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1C1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0DF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DF3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4323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4D2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9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652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5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7C2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5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C40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6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1A0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4DD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0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519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5DA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1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DDC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8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F1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5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F13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43D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3.0985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8B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226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D2D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43EC9" w:rsidRPr="00EB3424" w14:paraId="110F159E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F77B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D96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39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B999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8609" w14:textId="29086EB3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C8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9.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EB4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2.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62B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36E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5767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660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2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40B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1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417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4.4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466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D02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85B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7D6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7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63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C8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DA1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A0D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0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402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0.7284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0A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3.0069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E50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67879DAF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0579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B9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40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08B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4080" w14:textId="5D8F805B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4EB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1.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58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4.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BCE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3E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8.66209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E11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.6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089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5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95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4.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3FE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6D5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4FF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4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39A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5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BED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1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6CB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381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DBB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E40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3.1159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E31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4.0740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A6F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00D2D6BB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2CBF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83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44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3462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4A44" w14:textId="4B2800CB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E5D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8DA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14B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904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22145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795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3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C30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5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441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8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5BA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EBD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46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8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0F0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F3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4CE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DC7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4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6A9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06E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.3167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F8B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.202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9FC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5A958440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8413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92F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45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33CC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C658" w14:textId="70985C20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C71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9.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25E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5.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147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26E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7956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F1B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7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EC5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8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D75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7.5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099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5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79D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20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7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F20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41C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7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2D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58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9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E04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B9F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.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452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.3797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AB8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00A3DA83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65EA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93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4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12F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73BB" w14:textId="1D0F493B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9F4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1.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58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4F6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98E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.3792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D33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3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402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0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B0B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.4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590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9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C3A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A50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EDE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D55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8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83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2D6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9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37A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4DC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4.7916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76A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3.7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AB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304BA0EF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875E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E85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50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F056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D949" w14:textId="35DA0A04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A3E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6.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B6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3.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D37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54C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7769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BE5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7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FE7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3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21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D84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5EF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7D9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7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30F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900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32E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BF2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3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2E7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ED5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.6666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C3E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.0694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34B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703F4E8B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B0BD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1A2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51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9F2F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102F" w14:textId="233F4B56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9AC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6.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13D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.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FED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1D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3018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F5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639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5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948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3.5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092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0E4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176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8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95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4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425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3D9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2A2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47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2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92F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7.5757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553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.3846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008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2BEC993F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2A19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E7D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53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383B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CB29" w14:textId="2029D315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D15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2.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C51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B0D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E56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33497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43D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1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25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3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F81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5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BBC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C6A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27D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0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428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BE1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113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302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6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5B6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7B9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.759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B6D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8.5714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C99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682F67D7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D53D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465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54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0EBF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9F38" w14:textId="59305746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0D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2.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03E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1.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15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CBA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1.0164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C65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4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0CE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4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074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9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322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9EF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79E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2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0BF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473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C07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256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3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365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718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3.9170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5F8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8.9539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A89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37ECCF4D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808A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1B6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55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FF73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2BC9" w14:textId="08B99D9B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85C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4.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E3C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84F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920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33269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0D6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9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1F3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3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B78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2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BB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908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9C8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0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9D9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8CB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05D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008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1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767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2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452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6.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5F7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3076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E75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19949101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81C3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BF9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5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D310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4AE9" w14:textId="521C8DEA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A4B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B7D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E2D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D72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8351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ED1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1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E00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.2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06A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.4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E36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4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8D4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13C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5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EF8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B7B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0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74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9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E4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2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659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25A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2.6229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019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8.2352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C9F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0A0D47A0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9FB6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0CD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57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CB40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7A88" w14:textId="59CEF6BE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98D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078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.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136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C54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74839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5E6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6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5EB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C53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1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37D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BB1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C51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8AB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ED5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1DE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334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1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4C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298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8.375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F80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3255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01C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1A90BAF3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832B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CB6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59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EF2C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4260" w14:textId="74F29A86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13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597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8D6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C5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22145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B61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8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88A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6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97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CD3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5C4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DA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50E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B63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1F0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B24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5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19F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1B1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7559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FCF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5.8904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8CD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06083616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CCC0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BEB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61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D37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1C1A" w14:textId="30558082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B0D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.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061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A28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D60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4875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F6C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0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070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1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F78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2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A08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5A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98E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3F9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58B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8FD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3AD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2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72B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E4A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8.72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2AF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.4028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447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607EB714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A2B8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0D3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62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B4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BC71" w14:textId="54D16190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FD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8.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097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.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289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53A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8149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D2C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32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2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38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8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62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7A0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623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3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F75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1F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EF2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01C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8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781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296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1.1764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063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6.206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70B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5E528C88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669C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618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64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96DE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B024" w14:textId="205218AD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3A1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0BC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841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6C6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09297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83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6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E9A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0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643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.6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313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4E1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C84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4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68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F09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9DA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16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0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03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D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6.907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E5F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5.2713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F9D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1E77CC59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33CC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CC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65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4D8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E8AE" w14:textId="1B4A1495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451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29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.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318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E22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97739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327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2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636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AA7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2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D82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4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DF5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A76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18D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40A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4DB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F8B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1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7E8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23C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1.8604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9DE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2.8571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356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6045B602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2595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A84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6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119B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D1CE" w14:textId="3420079E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9FE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0.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597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8.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812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805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7622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648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5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425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2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FA3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7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248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CFD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516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1A5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26D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FEC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A98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4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715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F38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2188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F1C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.768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75F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1270ED28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61C9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4DE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1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44D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C115" w14:textId="2FD4F2E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098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.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B9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.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D8C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46A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10587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FC6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30B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3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B2A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5F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F89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814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9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ECA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08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18B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9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66D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4D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8A7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.870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2D4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.4517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F22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05544024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DE7E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3BC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2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EDE6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F705" w14:textId="55989311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375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8.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95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8.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518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A39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3363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129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.5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841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6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504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2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DA4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2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C73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FCC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D41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CEA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0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85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858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3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FCA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965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2.599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A6D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4.7417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EC5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3A1AC821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4E98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C27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3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B6F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E6E8" w14:textId="41B6C61F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3B6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8.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D8A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55D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835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5049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26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0A3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6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C11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3.7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2C5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37C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CB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6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701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831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ACE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EAB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2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5A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3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1D8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5844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85B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.9667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FC5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727D976E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7ADF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918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5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9789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E40C" w14:textId="4C570BB8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91C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1.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3F7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717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267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35175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989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7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DDB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9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D7E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7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B75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68E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C1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C19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34D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E3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7BD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9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06A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1D5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.0476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63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4.590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6CE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3D708F9F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5C08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8F8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A717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E1BF" w14:textId="63435400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1C9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3.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0CF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.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7BC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756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07009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31D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6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5EB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3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BF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9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997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1A5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203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7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E3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FEE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F0C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EE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2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265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CD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.2254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82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37F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687DC38A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8EC5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E4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8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550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E5D0" w14:textId="2ADFF0E5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1E6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1.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087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.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F1B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82B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9523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F3B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2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544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6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D70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8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053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77A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155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ACB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2F6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D92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EA0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6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3E8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BAC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229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049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.3103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D35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03E99149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668A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9B1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80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8D70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BA56" w14:textId="08B01DEE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42F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9.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FF4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.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231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6E2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4237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081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3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4C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3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746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6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35C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9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E47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B81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7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3FA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9A9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AA9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0F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8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85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3E1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1.9379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CCF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6.4258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1CA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1507C3FD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43CF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2F1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82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5E7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9B55" w14:textId="21DEF24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E4E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9.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F6F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.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359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E5D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6663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0AB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309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8CE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A24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5D8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A33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3E0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BCE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D24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A84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B37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9A7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.7080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180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7.6146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8DC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3E5C5D3C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6E17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568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83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10E6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46C9" w14:textId="2C92D34D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888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8.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7D8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74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C8F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5148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88F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6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17A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0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D91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6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CC1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DFC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A35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8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0B3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D35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829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36A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5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FBD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1A8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.7058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DE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1.3513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675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6896912F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A9B3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2F3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84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B11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10B2" w14:textId="6452A48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7F3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7.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3E7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.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0F8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A62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57447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068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1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332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6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04E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7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24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6BD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06B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062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BD9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5FF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07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7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933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AC7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7.5609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A13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4502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112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743B6DEE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ADEF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9F4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85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3BB4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92B5" w14:textId="045C79A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110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4.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38E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8.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617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D58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2228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072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7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AFE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5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9AE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2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0D5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0ED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C7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7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C70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3A9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DE5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8D5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0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4B7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88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9.1666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CA3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CDE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33ECA751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35F4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9A1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87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643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7D5B" w14:textId="0C249B2A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08D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5.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FE0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7D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D17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1.601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E3B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8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349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6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D07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4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D9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3C2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843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3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79A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4B5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427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CFF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8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C61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435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.5384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120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305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9EC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2DBA5D92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928A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6FE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88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678D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E9F8" w14:textId="7A4E502B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CA2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115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A0D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DDE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9454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B3B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2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548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6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C1D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9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874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AD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5B9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10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347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516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DC8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5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F7C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B95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633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A72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6.7741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62B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50659324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7D22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6C0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90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77F8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FB5F" w14:textId="5B365CEB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64D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A92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0C7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E56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.8345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CA5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DD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.4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71D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5.6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17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3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C1C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D2E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7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9E3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7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585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7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73B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6F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651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4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9AB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0.4166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22C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3.4977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BEC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057FD417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AFA8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A93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95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78CE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172C" w14:textId="02046E49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CBA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2.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8E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.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874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107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0983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F60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4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59D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.3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766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6.7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49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3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203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41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567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A94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2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585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075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9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EA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472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.278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958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.6607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A3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1F584A4C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33CD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F0D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10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6D3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A992" w14:textId="5FB493F1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1FB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8.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0CA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4.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DDC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029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.8408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2D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8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2E7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6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74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5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E0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DD5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F0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3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7B4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DD6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037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F62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9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B9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1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846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5.0216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C7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.8187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B06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2125CA00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1363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>4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85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01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63B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8CC5" w14:textId="65171A64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40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CE2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728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B1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9.2633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7E3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0E5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3F3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A9C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0D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5C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9B0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62A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F42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A6C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10F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749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5.5985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343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.4040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3C1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09F5ED62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34F2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04A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04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2D6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35BE" w14:textId="6D6B3BB3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8C3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242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9D8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D23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6071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217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5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7C3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.6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58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.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05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FB3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3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1E7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8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9AC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1B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.0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51B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1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045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307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0B9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9076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42B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0240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4C0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243EC9" w:rsidRPr="00EB3424" w14:paraId="24616ADB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8299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F1B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190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CFE7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B910" w14:textId="77808721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89A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D82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40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B3A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2039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4B5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8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C56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8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47F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.7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2A5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34A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B7B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B0C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1B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DAD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5A3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6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DFF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6EE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8888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76E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3.478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2D5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4231CDB7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2920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9B1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21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8D7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EC31" w14:textId="0B4AF04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F30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74F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FEC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A56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1.19509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587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338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B6B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1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108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C02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495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686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F54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B2E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8A7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464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26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1.111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EB0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.8888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698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29FD6F8C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C59E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F39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22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C07F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0D12" w14:textId="2B70C901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593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29A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402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441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.904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600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7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CA6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9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A84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7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FF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3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967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20A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0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B2A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902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3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2B4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B12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8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843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755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7456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4C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5.9550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4A4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25D77F30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2632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52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24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554A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99C0" w14:textId="342AC8C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55C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BD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4FB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D82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.71807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4FD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9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FF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4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E53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3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D40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41A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4C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D07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5BB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6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2F9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4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63B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3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FFC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94D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1410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9E8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2.4701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7C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5CB0C07C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2822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761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29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9AC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6296" w14:textId="126D8D1F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EA7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8B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EC4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00C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4375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35C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D87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1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A6B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6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ACE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B50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37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FF2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20E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7F8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45F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EC5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A65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3.0769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444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.8290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59B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6E77A7E3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2A52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340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350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D900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B8C6" w14:textId="10FEA1B0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61A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99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200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02B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74475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B28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1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A7E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7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F74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8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4F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231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F86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9F8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CD4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C33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8F3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0B1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B1A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8.1818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B7F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.2307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B6E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282A2FEA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A5D9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75B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38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20A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8989" w14:textId="38DBA4D4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173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BAD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3D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82F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12879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8B4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FFC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6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853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0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45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480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283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249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81D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0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645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E0E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6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FD8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E41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8.1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0B7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3.3734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6D6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35CBB641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EFC2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D7D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43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A6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4DF6" w14:textId="3FA44CA8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927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864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E7E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2C6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.61925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7BE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6E7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966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7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0E8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5F7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1D3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6C1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C50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A8E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A0C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880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1B9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9.877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EEF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.1930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0B6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2579F67B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9FCC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3A3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45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681D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1E8D" w14:textId="1585309C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DC4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FCC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97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140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33373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85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C0B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492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4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300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9F5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5B3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370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FC0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6A2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B98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35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913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9.0250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944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.6827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D1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27C7F85C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8A33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A53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4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8A1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DF6A" w14:textId="5BCF5B7C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BF9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2A9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BC6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70F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7953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DB8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1EF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B24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ADA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BC2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437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0C8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E7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2D9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5B6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DB2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45A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.034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CD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.9756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524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62EAD4AF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AC5A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C4B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47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767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BB3D" w14:textId="32BFCA0F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E38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BAF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83A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630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05197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CB5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4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2F9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7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4D6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8C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4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B5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A6D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7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DE2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F89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0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214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8C3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7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C60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3FF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6.3636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4B9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5.820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A2D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032BEB25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3695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D9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48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F8B2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439D" w14:textId="51021A15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D51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EB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9D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022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3417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866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E6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5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737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3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FA5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97B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A18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5B3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FB2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FD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F10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4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32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318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6.0606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F69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.3505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C91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50247976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ACFA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D80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52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C94E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446A" w14:textId="617AE4E8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5A3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DE2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720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898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.70313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A88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0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39F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.5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E3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6.5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976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4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B60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67E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3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498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A6C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1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AE8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3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5E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AFE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91A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8.387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572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.3846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CA0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51AA3ABE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7491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AA3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57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BF77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6A53" w14:textId="71D8A4EC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DF6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1F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1EB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9FD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.2469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900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B6A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41D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BEA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36A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6A6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B58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003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4DC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6DF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806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D98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.155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A4A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9.0862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725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09B813A2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6684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811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60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12E1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00FD" w14:textId="5A920C5D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C0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143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618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00B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48738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BF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38F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8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150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.6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B21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3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DC7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4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94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F6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DF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.0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03E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8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897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9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1D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847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3.038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227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2.4637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192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243EC9" w:rsidRPr="00EB3424" w14:paraId="608F3710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DF00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093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69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6F52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A94B" w14:textId="52820E2F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6BD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65B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75F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BBE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60945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517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96E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FC4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D3C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544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552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855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A32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25D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DA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D8A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BD5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.6060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56D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.8108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C5C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5ECC8F94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3D7F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256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72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677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9CD8" w14:textId="22D75EA4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C09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5A0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D40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F86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6097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312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9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ABC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9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7A4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149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D48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B87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1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145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FB6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97E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8B8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5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8C1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4A5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.547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E32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5.6140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7E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253F4C22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0278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B06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7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A865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2E17" w14:textId="7F20D28E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1DE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9A1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1B8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AB7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6770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CE4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1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400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7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DB2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8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773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23F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84C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181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1AF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9C8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80E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1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9E3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99B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3668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02D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.6666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401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483F495C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7A6A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E19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80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9C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2B37" w14:textId="453FF7FE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950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024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951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924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9043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A2B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8E9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FD1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565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17A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0EC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CF3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B3C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30A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725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E8A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AE0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8498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2E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.1704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4DF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5DA8D2AE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2A96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800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82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5838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7317" w14:textId="6BA6C94D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133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36D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892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AB9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.44493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18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724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884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EE4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DA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122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778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FD7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972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841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20B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200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4.89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BFA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.0643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728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6AF40DF7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4B48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DC7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83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133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0D90" w14:textId="3514F711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0D9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A0F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08C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A23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9094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15B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2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B9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966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3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15D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32E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3C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CFB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5F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02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AFF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59F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038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.0270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D40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6.87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AC9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46558AA6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AE06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E83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8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D512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0748" w14:textId="27897FEC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4B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4C7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3FD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969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.3417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BC6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C48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A50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78B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65D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916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853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9CE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D83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1D8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E86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B20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.3865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8A2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2.4770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15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0C48F662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D792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F10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88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FA3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7B98" w14:textId="711E69C1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53F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9A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FDF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CE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9.5918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531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.6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F7C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.8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D74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.4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736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2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D6E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8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CEC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96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A66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2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61C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531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3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182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9F7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.3846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942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63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2CEB60E4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B529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E28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91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6C0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24F7" w14:textId="4A4BCA01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D0C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385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D6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CAA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6369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C94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.7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582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6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7BD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3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301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8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B5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9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20C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9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8CE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3C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3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338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7C5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BAA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511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5.238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FA6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8823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C44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243EC9" w:rsidRPr="00EB3424" w14:paraId="400D7B5A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D707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1D5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94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3B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0E09" w14:textId="5DE9C59F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460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AE2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AA6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90B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8645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2E5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CCF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3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FD0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61C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517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94C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7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7FD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3ED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8E9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C6D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33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9ED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5267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3C0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5.797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B80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243EC9" w:rsidRPr="00EB3424" w14:paraId="5E337984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011D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921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15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9C9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A2E5" w14:textId="36A5D12E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E35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4FC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455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998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58733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0E2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E18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408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17A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BD7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32A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F6A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312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29E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FA6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400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E52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1.3910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C61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5.345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07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3EC9" w:rsidRPr="00EB3424" w14:paraId="57E60BFB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B642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051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16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89D7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8B7E" w14:textId="1FC12BC3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1A7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423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080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A1A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7.9155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6A9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657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7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4F5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8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BE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4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7A3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7FE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42B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4E1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43A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B32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328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9B8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.9367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CFB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7.5438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0CA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3EC9" w:rsidRPr="00EB3424" w14:paraId="4A8EF174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92CC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643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20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D60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7B99" w14:textId="557D14CD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879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214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FCA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AA2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3.6593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185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C08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3C3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C79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37D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EA6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271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4CE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A58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F96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302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F71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4.2120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628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8.395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B71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3EC9" w:rsidRPr="00EB3424" w14:paraId="01D9C3B5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D1E5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277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68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73A2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E1F0" w14:textId="54860D40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88A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7D8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733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EB2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97959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80D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C43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974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26E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666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16D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3FF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EFA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5B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525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B02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3B6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1.1229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C99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6.3636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B5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3EC9" w:rsidRPr="00EB3424" w14:paraId="57447A07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B279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9CE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81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D188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5B2D" w14:textId="513DAA5A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955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8CE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CF9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6F4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28257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E31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C8B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B72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F0A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C5B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5DF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AE1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73C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7C9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E0B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2AC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84D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5.1037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FBF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.5606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71B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3EC9" w:rsidRPr="00EB3424" w14:paraId="35787E8C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3981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F75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92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0F57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6041" w14:textId="02631172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786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CD2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5B9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235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81663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DA1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717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6BE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1A97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E9F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BEF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EA9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A3D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C09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CF0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104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0C24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3.0769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28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6.2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96A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3EC9" w:rsidRPr="00EB3424" w14:paraId="35E35E91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9573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5FC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099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8C8C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3612" w14:textId="12F4BE48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2AF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9BE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BF5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18E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3.33547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5D7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4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8E5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8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FBF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2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3AC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9EE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6C0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D7B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2262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C52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EBF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71EB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22A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5.3768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67A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8AE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43EC9" w:rsidRPr="00EB3424" w14:paraId="7E9FBCE1" w14:textId="77777777" w:rsidTr="00243EC9">
        <w:trPr>
          <w:trHeight w:val="192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9F63" w14:textId="77777777" w:rsidR="00243EC9" w:rsidRPr="00EB3424" w:rsidRDefault="00243EC9" w:rsidP="00EB3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B342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9A7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0790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BA0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B618" w14:textId="4500C022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96C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.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24E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1.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F51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C739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.0511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B01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0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7EA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1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A308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.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3AC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D795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1DF6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8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2E00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825A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940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C35D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5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9E4E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CFCF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9.0830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F7E3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1.098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A871" w14:textId="77777777" w:rsidR="00243EC9" w:rsidRPr="00EB3424" w:rsidRDefault="00243EC9" w:rsidP="00EB3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B34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</w:tbl>
    <w:p w14:paraId="054C3714" w14:textId="77777777" w:rsidR="002C387E" w:rsidRDefault="002C387E" w:rsidP="00732775"/>
    <w:sectPr w:rsidR="002C387E" w:rsidSect="002C38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D3580" w14:textId="77777777" w:rsidR="0015243F" w:rsidRDefault="0015243F" w:rsidP="001D2E70">
      <w:pPr>
        <w:spacing w:after="0" w:line="240" w:lineRule="auto"/>
      </w:pPr>
      <w:r>
        <w:separator/>
      </w:r>
    </w:p>
  </w:endnote>
  <w:endnote w:type="continuationSeparator" w:id="0">
    <w:p w14:paraId="4EAFFEBE" w14:textId="77777777" w:rsidR="0015243F" w:rsidRDefault="0015243F" w:rsidP="001D2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B1BFB" w14:textId="77777777" w:rsidR="0015243F" w:rsidRDefault="0015243F" w:rsidP="001D2E70">
      <w:pPr>
        <w:spacing w:after="0" w:line="240" w:lineRule="auto"/>
      </w:pPr>
      <w:r>
        <w:separator/>
      </w:r>
    </w:p>
  </w:footnote>
  <w:footnote w:type="continuationSeparator" w:id="0">
    <w:p w14:paraId="599DF422" w14:textId="77777777" w:rsidR="0015243F" w:rsidRDefault="0015243F" w:rsidP="001D2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2MLA0tjSyMDWxMDNU0lEKTi0uzszPAykwrAUA9TNLmywAAAA="/>
  </w:docVars>
  <w:rsids>
    <w:rsidRoot w:val="00732775"/>
    <w:rsid w:val="0015243F"/>
    <w:rsid w:val="001D2E70"/>
    <w:rsid w:val="00243EC9"/>
    <w:rsid w:val="002C387E"/>
    <w:rsid w:val="003C42F5"/>
    <w:rsid w:val="005510EF"/>
    <w:rsid w:val="00732775"/>
    <w:rsid w:val="00EB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CEE2B"/>
  <w15:chartTrackingRefBased/>
  <w15:docId w15:val="{5871FD03-A97E-44E3-BA29-899A5BBC0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32775"/>
    <w:rPr>
      <w:lang w:eastAsia="zh-TW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32775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1D2E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1D2E70"/>
    <w:rPr>
      <w:lang w:eastAsia="zh-TW"/>
    </w:rPr>
  </w:style>
  <w:style w:type="paragraph" w:styleId="a6">
    <w:name w:val="footer"/>
    <w:basedOn w:val="a"/>
    <w:link w:val="a7"/>
    <w:uiPriority w:val="99"/>
    <w:unhideWhenUsed/>
    <w:rsid w:val="001D2E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1D2E70"/>
    <w:rPr>
      <w:lang w:eastAsia="zh-TW"/>
    </w:rPr>
  </w:style>
  <w:style w:type="character" w:styleId="a8">
    <w:name w:val="FollowedHyperlink"/>
    <w:basedOn w:val="a0"/>
    <w:uiPriority w:val="99"/>
    <w:semiHidden/>
    <w:unhideWhenUsed/>
    <w:rsid w:val="00EB3424"/>
    <w:rPr>
      <w:color w:val="954F72"/>
      <w:u w:val="single"/>
    </w:rPr>
  </w:style>
  <w:style w:type="paragraph" w:customStyle="1" w:styleId="msonormal0">
    <w:name w:val="msonormal"/>
    <w:basedOn w:val="a"/>
    <w:rsid w:val="00EB3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610</Words>
  <Characters>9183</Characters>
  <Application>Microsoft Office Word</Application>
  <DocSecurity>0</DocSecurity>
  <Lines>76</Lines>
  <Paragraphs>21</Paragraphs>
  <ScaleCrop>false</ScaleCrop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or</dc:creator>
  <cp:keywords/>
  <dc:description/>
  <cp:lastModifiedBy>David Lor</cp:lastModifiedBy>
  <cp:revision>4</cp:revision>
  <dcterms:created xsi:type="dcterms:W3CDTF">2019-11-15T13:54:00Z</dcterms:created>
  <dcterms:modified xsi:type="dcterms:W3CDTF">2019-11-15T14:22:00Z</dcterms:modified>
</cp:coreProperties>
</file>